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C4D86" w14:textId="77777777" w:rsidR="00A23DDD" w:rsidRDefault="00A23DDD" w:rsidP="00A23DDD">
      <w:pPr>
        <w:ind w:firstLineChars="200" w:firstLine="420"/>
        <w:jc w:val="center"/>
        <w:rPr>
          <w:rFonts w:ascii="Times New Roman" w:hAnsi="Times New Roman"/>
          <w:b/>
        </w:rPr>
      </w:pPr>
      <w:r w:rsidRPr="00086BAA">
        <w:rPr>
          <w:rFonts w:ascii="Times New Roman" w:hAnsi="Times New Roman" w:cs="Times New Roman"/>
          <w:b/>
          <w:szCs w:val="21"/>
        </w:rPr>
        <w:t xml:space="preserve">Supplementary </w:t>
      </w:r>
      <w:r w:rsidRPr="00086BAA">
        <w:rPr>
          <w:rFonts w:ascii="Times New Roman" w:hAnsi="Times New Roman"/>
          <w:b/>
          <w:szCs w:val="21"/>
        </w:rPr>
        <w:t xml:space="preserve">Table </w:t>
      </w:r>
      <w:r w:rsidRPr="00086BAA">
        <w:rPr>
          <w:rFonts w:ascii="Times New Roman" w:hAnsi="Times New Roman" w:hint="eastAsia"/>
          <w:b/>
          <w:szCs w:val="21"/>
        </w:rPr>
        <w:t>5</w:t>
      </w:r>
      <w:r w:rsidRPr="00086BAA">
        <w:rPr>
          <w:rFonts w:ascii="Times New Roman" w:hAnsi="Times New Roman"/>
          <w:b/>
          <w:szCs w:val="21"/>
        </w:rPr>
        <w:t xml:space="preserve"> </w:t>
      </w:r>
      <w:r w:rsidRPr="00086BAA">
        <w:rPr>
          <w:rFonts w:ascii="Times New Roman" w:hAnsi="Times New Roman"/>
          <w:bCs/>
          <w:szCs w:val="21"/>
        </w:rPr>
        <w:t>Signaling pathways correlat</w:t>
      </w:r>
      <w:r>
        <w:rPr>
          <w:rFonts w:ascii="Times New Roman" w:hAnsi="Times New Roman"/>
          <w:bCs/>
        </w:rPr>
        <w:t xml:space="preserve">ed with </w:t>
      </w:r>
      <w:r>
        <w:rPr>
          <w:rFonts w:ascii="Times New Roman" w:hAnsi="Times New Roman" w:hint="eastAsia"/>
          <w:bCs/>
        </w:rPr>
        <w:t>MPP6</w:t>
      </w:r>
      <w:r>
        <w:rPr>
          <w:rFonts w:ascii="Times New Roman" w:hAnsi="Times New Roman"/>
          <w:bCs/>
        </w:rPr>
        <w:t xml:space="preserve"> expression.</w:t>
      </w:r>
    </w:p>
    <w:tbl>
      <w:tblPr>
        <w:tblW w:w="7922" w:type="dxa"/>
        <w:jc w:val="center"/>
        <w:tblLook w:val="04A0" w:firstRow="1" w:lastRow="0" w:firstColumn="1" w:lastColumn="0" w:noHBand="0" w:noVBand="1"/>
      </w:tblPr>
      <w:tblGrid>
        <w:gridCol w:w="5523"/>
        <w:gridCol w:w="1091"/>
        <w:gridCol w:w="1308"/>
      </w:tblGrid>
      <w:tr w:rsidR="00A23DDD" w14:paraId="32B54E82" w14:textId="77777777" w:rsidTr="003E468A">
        <w:trPr>
          <w:trHeight w:val="288"/>
          <w:jc w:val="center"/>
        </w:trPr>
        <w:tc>
          <w:tcPr>
            <w:tcW w:w="5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6DDA1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13C0E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9EBBC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jaVu Sans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just</w:t>
            </w: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ed</w:t>
            </w:r>
          </w:p>
        </w:tc>
      </w:tr>
      <w:tr w:rsidR="00A23DDD" w14:paraId="2E41C3B5" w14:textId="77777777" w:rsidTr="003E468A">
        <w:trPr>
          <w:trHeight w:val="288"/>
          <w:jc w:val="center"/>
        </w:trPr>
        <w:tc>
          <w:tcPr>
            <w:tcW w:w="5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A871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_PATHWAYS_IN_CANCER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7E160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60388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F020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24405</w:t>
            </w:r>
          </w:p>
        </w:tc>
      </w:tr>
      <w:tr w:rsidR="00A23DDD" w14:paraId="506F1366" w14:textId="77777777" w:rsidTr="003E468A">
        <w:trPr>
          <w:trHeight w:val="288"/>
          <w:jc w:val="center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DC68E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_CELL_CYCL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FA38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.3687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1EDF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24405</w:t>
            </w:r>
          </w:p>
        </w:tc>
      </w:tr>
      <w:tr w:rsidR="00A23DDD" w14:paraId="22ECAE41" w14:textId="77777777" w:rsidTr="003E468A">
        <w:trPr>
          <w:trHeight w:val="288"/>
          <w:jc w:val="center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0758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_WNT_SIGNALING_PATHWA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AC42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7066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35264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24405</w:t>
            </w:r>
          </w:p>
        </w:tc>
      </w:tr>
      <w:tr w:rsidR="00A23DDD" w14:paraId="58F5680B" w14:textId="77777777" w:rsidTr="003E468A">
        <w:trPr>
          <w:trHeight w:val="288"/>
          <w:jc w:val="center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5CAFA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_DNA_REPLICAT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D115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.0969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DAA2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24405</w:t>
            </w:r>
          </w:p>
        </w:tc>
      </w:tr>
      <w:tr w:rsidR="00A23DDD" w14:paraId="1C91CC5E" w14:textId="77777777" w:rsidTr="003E468A">
        <w:trPr>
          <w:trHeight w:val="300"/>
          <w:jc w:val="center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5D1D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_FC_GAMMA_R_MEDIATED_PHAGOCYTO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09B0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629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6AD8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353</w:t>
            </w:r>
          </w:p>
        </w:tc>
      </w:tr>
      <w:tr w:rsidR="00A23DDD" w14:paraId="2C0DF220" w14:textId="77777777" w:rsidTr="003E468A">
        <w:trPr>
          <w:trHeight w:val="300"/>
          <w:jc w:val="center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FB35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_PRIMARY_BILE_ACID_BIOSYNTHE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D78D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2.098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81803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4405</w:t>
            </w:r>
          </w:p>
        </w:tc>
      </w:tr>
      <w:tr w:rsidR="00A23DDD" w14:paraId="20CEED76" w14:textId="77777777" w:rsidTr="003E468A">
        <w:trPr>
          <w:trHeight w:val="300"/>
          <w:jc w:val="center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7098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_FATTY_ACID_METABOLIS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24F2E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2.886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A15B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4405</w:t>
            </w:r>
          </w:p>
        </w:tc>
      </w:tr>
      <w:tr w:rsidR="00A23DDD" w14:paraId="234E3638" w14:textId="77777777" w:rsidTr="003E468A">
        <w:trPr>
          <w:trHeight w:val="300"/>
          <w:jc w:val="center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93B2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_OXIDATIVE_PHOSPHORYLAT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E69C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2.11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CB6F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4405</w:t>
            </w:r>
          </w:p>
        </w:tc>
      </w:tr>
      <w:tr w:rsidR="00A23DDD" w14:paraId="21C8FBA3" w14:textId="77777777" w:rsidTr="003E468A">
        <w:trPr>
          <w:trHeight w:val="300"/>
          <w:jc w:val="center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D478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_VALINE_LEUCINE_AND_ISOLEUCINE_DEGRADAT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B611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2.172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E860B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4405</w:t>
            </w:r>
          </w:p>
        </w:tc>
      </w:tr>
      <w:tr w:rsidR="00A23DDD" w14:paraId="03D02B30" w14:textId="77777777" w:rsidTr="003E468A">
        <w:trPr>
          <w:trHeight w:val="300"/>
          <w:jc w:val="center"/>
        </w:trPr>
        <w:tc>
          <w:tcPr>
            <w:tcW w:w="5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A5310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_PEROXISOM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16528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2.7166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268ED" w14:textId="77777777" w:rsidR="00A23DDD" w:rsidRDefault="00A23DDD" w:rsidP="003E468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4405</w:t>
            </w:r>
          </w:p>
        </w:tc>
      </w:tr>
    </w:tbl>
    <w:p w14:paraId="641570CE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25957AA9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728F677B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0281BB78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46019FB8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4759275E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4248239B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648ABEB5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39C317F2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0C7A71DD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506EE1AF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48D4CB78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268E8CB8" w14:textId="77777777" w:rsidR="00A23DDD" w:rsidRDefault="00A23DDD" w:rsidP="00A23DDD">
      <w:pPr>
        <w:rPr>
          <w:rFonts w:ascii="Times New Roman" w:hAnsi="Times New Roman" w:cs="Times New Roman"/>
          <w:b/>
        </w:rPr>
      </w:pPr>
    </w:p>
    <w:p w14:paraId="663BE074" w14:textId="77777777" w:rsidR="00A13B51" w:rsidRPr="00F069E3" w:rsidRDefault="00A13B51" w:rsidP="00F069E3"/>
    <w:sectPr w:rsidR="00A13B51" w:rsidRPr="00F06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BC9B7" w14:textId="77777777" w:rsidR="00AC42F1" w:rsidRDefault="00AC42F1" w:rsidP="00701443">
      <w:r>
        <w:separator/>
      </w:r>
    </w:p>
  </w:endnote>
  <w:endnote w:type="continuationSeparator" w:id="0">
    <w:p w14:paraId="1DFB191D" w14:textId="77777777" w:rsidR="00AC42F1" w:rsidRDefault="00AC42F1" w:rsidP="00701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E58A2" w14:textId="77777777" w:rsidR="00AC42F1" w:rsidRDefault="00AC42F1" w:rsidP="00701443">
      <w:r>
        <w:separator/>
      </w:r>
    </w:p>
  </w:footnote>
  <w:footnote w:type="continuationSeparator" w:id="0">
    <w:p w14:paraId="6FDAB4D0" w14:textId="77777777" w:rsidR="00AC42F1" w:rsidRDefault="00AC42F1" w:rsidP="00701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B9D"/>
    <w:rsid w:val="001E0B9D"/>
    <w:rsid w:val="00701443"/>
    <w:rsid w:val="00784F97"/>
    <w:rsid w:val="00943DCC"/>
    <w:rsid w:val="00A13B51"/>
    <w:rsid w:val="00A23DDD"/>
    <w:rsid w:val="00AC42F1"/>
    <w:rsid w:val="00F069E3"/>
    <w:rsid w:val="00F0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E8109"/>
  <w15:chartTrackingRefBased/>
  <w15:docId w15:val="{C901E52E-0192-4650-BE46-BB1C104B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D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43DC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01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14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1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1443"/>
    <w:rPr>
      <w:sz w:val="18"/>
      <w:szCs w:val="18"/>
    </w:rPr>
  </w:style>
  <w:style w:type="paragraph" w:customStyle="1" w:styleId="1">
    <w:name w:val="列表段落1"/>
    <w:basedOn w:val="a"/>
    <w:rsid w:val="00F069E3"/>
    <w:pPr>
      <w:ind w:firstLineChars="200" w:firstLine="420"/>
    </w:pPr>
    <w:rPr>
      <w:rFonts w:ascii="等线" w:eastAsia="等线" w:hAnsi="等线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an 名字</dc:creator>
  <cp:keywords/>
  <dc:description/>
  <cp:lastModifiedBy>chengqian 名字</cp:lastModifiedBy>
  <cp:revision>4</cp:revision>
  <dcterms:created xsi:type="dcterms:W3CDTF">2023-03-29T15:04:00Z</dcterms:created>
  <dcterms:modified xsi:type="dcterms:W3CDTF">2023-03-29T15:06:00Z</dcterms:modified>
</cp:coreProperties>
</file>